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745366A" w:rsidR="00EA3D3C" w:rsidRPr="00994A3D" w:rsidRDefault="000B7859" w:rsidP="000B7859">
      <w:pPr>
        <w:pStyle w:val="Descripcin"/>
      </w:pPr>
      <w:r>
        <w:t xml:space="preserve">Supplementary Table </w:t>
      </w:r>
      <w:r w:rsidR="002557CC">
        <w:fldChar w:fldCharType="begin"/>
      </w:r>
      <w:r w:rsidR="002557CC">
        <w:instrText xml:space="preserve"> SEQ Supplementary_table \* ARABIC </w:instrText>
      </w:r>
      <w:r w:rsidR="002557CC">
        <w:fldChar w:fldCharType="separate"/>
      </w:r>
      <w:r>
        <w:rPr>
          <w:noProof/>
        </w:rPr>
        <w:t>1</w:t>
      </w:r>
      <w:r w:rsidR="002557CC">
        <w:rPr>
          <w:noProof/>
        </w:rPr>
        <w:fldChar w:fldCharType="end"/>
      </w:r>
      <w:r>
        <w:t xml:space="preserve">. </w:t>
      </w:r>
      <w:r w:rsidR="003C3400">
        <w:rPr>
          <w:b w:val="0"/>
        </w:rPr>
        <w:t>N</w:t>
      </w:r>
      <w:r w:rsidRPr="000B7859">
        <w:rPr>
          <w:b w:val="0"/>
        </w:rPr>
        <w:t>-3 ef</w:t>
      </w:r>
      <w:r w:rsidR="004B2777">
        <w:rPr>
          <w:b w:val="0"/>
        </w:rPr>
        <w:t>fects on alcohol-induced damage</w:t>
      </w:r>
      <w:r>
        <w:rPr>
          <w:b w:val="0"/>
        </w:rPr>
        <w:t>.</w:t>
      </w:r>
    </w:p>
    <w:tbl>
      <w:tblPr>
        <w:tblStyle w:val="Tabladecuadrcula3"/>
        <w:tblW w:w="0" w:type="auto"/>
        <w:tblInd w:w="5" w:type="dxa"/>
        <w:tblLook w:val="04A0" w:firstRow="1" w:lastRow="0" w:firstColumn="1" w:lastColumn="0" w:noHBand="0" w:noVBand="1"/>
      </w:tblPr>
      <w:tblGrid>
        <w:gridCol w:w="1542"/>
        <w:gridCol w:w="1937"/>
        <w:gridCol w:w="3034"/>
        <w:gridCol w:w="3511"/>
        <w:gridCol w:w="3525"/>
      </w:tblGrid>
      <w:tr w:rsidR="00F63158" w:rsidRPr="000B7859" w14:paraId="35126CA0" w14:textId="77777777" w:rsidTr="00E76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2" w:type="dxa"/>
          </w:tcPr>
          <w:p w14:paraId="123A18C3" w14:textId="77777777" w:rsidR="00F63158" w:rsidRPr="000B7859" w:rsidRDefault="00F63158" w:rsidP="000B7859">
            <w:pPr>
              <w:spacing w:before="0" w:after="0"/>
              <w:jc w:val="both"/>
            </w:pPr>
            <w:r w:rsidRPr="000B7859">
              <w:t>STUDY</w:t>
            </w:r>
          </w:p>
        </w:tc>
        <w:tc>
          <w:tcPr>
            <w:tcW w:w="1937" w:type="dxa"/>
          </w:tcPr>
          <w:p w14:paraId="59D4AFC7" w14:textId="77777777" w:rsidR="00F63158" w:rsidRPr="000B7859" w:rsidRDefault="00F63158" w:rsidP="000B785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ANIMAL/CELL MODEL</w:t>
            </w:r>
          </w:p>
        </w:tc>
        <w:tc>
          <w:tcPr>
            <w:tcW w:w="3037" w:type="dxa"/>
          </w:tcPr>
          <w:p w14:paraId="709DA6BE" w14:textId="77777777" w:rsidR="00F63158" w:rsidRPr="000B7859" w:rsidRDefault="00F63158" w:rsidP="000B785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ETHANOL</w:t>
            </w:r>
          </w:p>
        </w:tc>
        <w:tc>
          <w:tcPr>
            <w:tcW w:w="3515" w:type="dxa"/>
          </w:tcPr>
          <w:p w14:paraId="6B12A834" w14:textId="77777777" w:rsidR="00F63158" w:rsidRPr="000B7859" w:rsidRDefault="00F63158" w:rsidP="000B785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N-3</w:t>
            </w:r>
          </w:p>
        </w:tc>
        <w:tc>
          <w:tcPr>
            <w:tcW w:w="3528" w:type="dxa"/>
          </w:tcPr>
          <w:p w14:paraId="45CBC35C" w14:textId="77777777" w:rsidR="00F63158" w:rsidRPr="000B7859" w:rsidRDefault="00F63158" w:rsidP="000B785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N-3 MAIN FINDINGS</w:t>
            </w:r>
          </w:p>
        </w:tc>
      </w:tr>
      <w:tr w:rsidR="00F63158" w:rsidRPr="000B7859" w14:paraId="6789F1E5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1EDE058D" w14:textId="4CB44571" w:rsidR="00F63158" w:rsidRPr="000B7859" w:rsidRDefault="006F37ED" w:rsidP="000B7859">
            <w:pPr>
              <w:spacing w:before="0" w:after="0"/>
              <w:jc w:val="both"/>
            </w:pPr>
            <w:proofErr w:type="spellStart"/>
            <w:r>
              <w:t>Tajuddin</w:t>
            </w:r>
            <w:proofErr w:type="spellEnd"/>
            <w:r>
              <w:t xml:space="preserve"> et al. [28</w:t>
            </w:r>
            <w:r w:rsidR="00F63158" w:rsidRPr="000B7859">
              <w:t>]</w:t>
            </w:r>
          </w:p>
        </w:tc>
        <w:tc>
          <w:tcPr>
            <w:tcW w:w="1937" w:type="dxa"/>
          </w:tcPr>
          <w:p w14:paraId="4687BA61" w14:textId="1BEDDDA4" w:rsidR="00F63158" w:rsidRPr="000B7859" w:rsidRDefault="00F63158" w:rsidP="000B785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Adult SD rat</w:t>
            </w:r>
            <w:r w:rsidR="000008A8">
              <w:t xml:space="preserve"> and</w:t>
            </w:r>
            <w:r w:rsidRPr="000B7859">
              <w:t xml:space="preserve"> </w:t>
            </w:r>
            <w:r w:rsidR="00C42C24">
              <w:t>60</w:t>
            </w:r>
            <w:r w:rsidR="00C42C24">
              <w:rPr>
                <w:rFonts w:cs="Times New Roman"/>
              </w:rPr>
              <w:t xml:space="preserve">±3 </w:t>
            </w:r>
            <w:r w:rsidR="00C42C24">
              <w:t xml:space="preserve">days </w:t>
            </w:r>
            <w:r w:rsidRPr="000B7859">
              <w:t>HEC</w:t>
            </w:r>
          </w:p>
        </w:tc>
        <w:tc>
          <w:tcPr>
            <w:tcW w:w="3037" w:type="dxa"/>
          </w:tcPr>
          <w:p w14:paraId="4970574F" w14:textId="2E197188" w:rsidR="00200066" w:rsidRDefault="002C10B6" w:rsidP="0020006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 w:rsidR="00271990">
              <w:t>;</w:t>
            </w:r>
            <w:r w:rsidR="00200066">
              <w:t xml:space="preserve"> </w:t>
            </w:r>
            <w:r>
              <w:t>i</w:t>
            </w:r>
            <w:r w:rsidR="00200066">
              <w:t>nitial dose of 5g/kg and then adjusted, every 8h, 4 days</w:t>
            </w:r>
          </w:p>
          <w:p w14:paraId="5F21F73D" w14:textId="37618C54" w:rsidR="00F63158" w:rsidRPr="000B7859" w:rsidRDefault="00200066" w:rsidP="0020006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C: 100mM, 16h exposed,</w:t>
            </w:r>
            <w:r w:rsidR="00F63158" w:rsidRPr="000B7859">
              <w:t xml:space="preserve"> 4 days</w:t>
            </w:r>
          </w:p>
        </w:tc>
        <w:tc>
          <w:tcPr>
            <w:tcW w:w="3515" w:type="dxa"/>
          </w:tcPr>
          <w:p w14:paraId="3516C810" w14:textId="39F3F1C3" w:rsidR="00F63158" w:rsidRPr="000B7859" w:rsidRDefault="00200066" w:rsidP="0020006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C: 25-50µM DHA, 4h</w:t>
            </w:r>
            <w:r w:rsidR="00F63158" w:rsidRPr="000B7859">
              <w:t xml:space="preserve"> before </w:t>
            </w:r>
            <w:proofErr w:type="spellStart"/>
            <w:r w:rsidR="00F63158" w:rsidRPr="000B7859">
              <w:t>EtOH</w:t>
            </w:r>
            <w:proofErr w:type="spellEnd"/>
            <w:r w:rsidR="00F63158" w:rsidRPr="000B7859">
              <w:t xml:space="preserve"> </w:t>
            </w:r>
            <w:r w:rsidR="000008A8">
              <w:t>and during 4 days</w:t>
            </w:r>
          </w:p>
        </w:tc>
        <w:tc>
          <w:tcPr>
            <w:tcW w:w="3528" w:type="dxa"/>
          </w:tcPr>
          <w:p w14:paraId="4605CCAD" w14:textId="77777777" w:rsidR="00F63158" w:rsidRPr="000B7859" w:rsidRDefault="00F63158" w:rsidP="000B785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Inhibition of neurodegeneration and oxidative stress</w:t>
            </w:r>
          </w:p>
        </w:tc>
      </w:tr>
      <w:tr w:rsidR="00F63158" w:rsidRPr="000B7859" w14:paraId="5A81E570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211D15B" w14:textId="36361CD5" w:rsidR="00F63158" w:rsidRPr="000B7859" w:rsidRDefault="006F37ED" w:rsidP="000B7859">
            <w:pPr>
              <w:spacing w:before="0" w:after="0"/>
              <w:jc w:val="both"/>
            </w:pPr>
            <w:r>
              <w:t>Wainwright PE et al. [38</w:t>
            </w:r>
            <w:r w:rsidR="00F63158" w:rsidRPr="000B7859">
              <w:t>]</w:t>
            </w:r>
          </w:p>
        </w:tc>
        <w:tc>
          <w:tcPr>
            <w:tcW w:w="1937" w:type="dxa"/>
          </w:tcPr>
          <w:p w14:paraId="709970DD" w14:textId="77777777" w:rsidR="00F63158" w:rsidRPr="000B7859" w:rsidRDefault="00F63158" w:rsidP="000B785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Pregnant B6D2F1 mice</w:t>
            </w:r>
          </w:p>
        </w:tc>
        <w:tc>
          <w:tcPr>
            <w:tcW w:w="3037" w:type="dxa"/>
          </w:tcPr>
          <w:p w14:paraId="2735FFD2" w14:textId="436E4B11" w:rsidR="00F63158" w:rsidRPr="000B7859" w:rsidRDefault="00FA220E" w:rsidP="00FA220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quid diet: 5</w:t>
            </w:r>
            <w:r w:rsidR="002C10B6">
              <w:t xml:space="preserve"> </w:t>
            </w:r>
            <w:r>
              <w:t>% EDC on GD5, 10</w:t>
            </w:r>
            <w:r w:rsidR="002C10B6">
              <w:t xml:space="preserve"> </w:t>
            </w:r>
            <w:r>
              <w:t xml:space="preserve">% EDC on GD6 and GD17, </w:t>
            </w:r>
            <w:r w:rsidR="00F63158" w:rsidRPr="000B7859">
              <w:t>20</w:t>
            </w:r>
            <w:r w:rsidR="002C10B6">
              <w:t xml:space="preserve"> </w:t>
            </w:r>
            <w:r w:rsidR="00F63158" w:rsidRPr="000B7859">
              <w:t>%</w:t>
            </w:r>
            <w:r>
              <w:t xml:space="preserve"> on GD7-16</w:t>
            </w:r>
          </w:p>
        </w:tc>
        <w:tc>
          <w:tcPr>
            <w:tcW w:w="3515" w:type="dxa"/>
          </w:tcPr>
          <w:p w14:paraId="5DA3F4AD" w14:textId="5377CB5A" w:rsidR="00F63158" w:rsidRPr="000B7859" w:rsidRDefault="00F63158" w:rsidP="000B785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10</w:t>
            </w:r>
            <w:r w:rsidR="002C10B6">
              <w:t xml:space="preserve"> </w:t>
            </w:r>
            <w:r w:rsidRPr="000B7859">
              <w:t>% SF +10</w:t>
            </w:r>
            <w:r w:rsidR="002C10B6">
              <w:t xml:space="preserve"> </w:t>
            </w:r>
            <w:r w:rsidRPr="000B7859">
              <w:t xml:space="preserve">% </w:t>
            </w:r>
            <w:proofErr w:type="spellStart"/>
            <w:r w:rsidRPr="000B7859">
              <w:t>polepa</w:t>
            </w:r>
            <w:proofErr w:type="spellEnd"/>
            <w:r w:rsidRPr="000B7859">
              <w:t xml:space="preserve"> (15.24</w:t>
            </w:r>
            <w:r w:rsidR="002C10B6">
              <w:t xml:space="preserve"> </w:t>
            </w:r>
            <w:r w:rsidRPr="000B7859">
              <w:t xml:space="preserve">% n-3 of FA) vs. </w:t>
            </w:r>
            <w:r w:rsidR="00C01354">
              <w:t xml:space="preserve">control </w:t>
            </w:r>
            <w:r w:rsidRPr="000B7859">
              <w:t>20% SF</w:t>
            </w:r>
            <w:r w:rsidR="00C01354">
              <w:t xml:space="preserve"> on GD5-17</w:t>
            </w:r>
          </w:p>
        </w:tc>
        <w:tc>
          <w:tcPr>
            <w:tcW w:w="3528" w:type="dxa"/>
          </w:tcPr>
          <w:p w14:paraId="75EE856F" w14:textId="77777777" w:rsidR="00F63158" w:rsidRPr="000B7859" w:rsidRDefault="00F63158" w:rsidP="000B785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Recovery of decreased brain and body weight and increased n-6/n-3</w:t>
            </w:r>
          </w:p>
        </w:tc>
      </w:tr>
      <w:tr w:rsidR="00F63158" w:rsidRPr="000B7859" w14:paraId="1ED19318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444BEC1A" w14:textId="223C2267" w:rsidR="00F63158" w:rsidRPr="000B7859" w:rsidRDefault="006F37ED" w:rsidP="000B7859">
            <w:pPr>
              <w:spacing w:before="0" w:after="0"/>
              <w:jc w:val="both"/>
            </w:pPr>
            <w:proofErr w:type="spellStart"/>
            <w:r>
              <w:t>Furuya</w:t>
            </w:r>
            <w:proofErr w:type="spellEnd"/>
            <w:r>
              <w:t xml:space="preserve"> H et al. [39</w:t>
            </w:r>
            <w:r w:rsidR="00F63158" w:rsidRPr="000B7859">
              <w:t>]</w:t>
            </w:r>
          </w:p>
        </w:tc>
        <w:tc>
          <w:tcPr>
            <w:tcW w:w="1937" w:type="dxa"/>
          </w:tcPr>
          <w:p w14:paraId="2FAD894C" w14:textId="77777777" w:rsidR="00F63158" w:rsidRPr="000B7859" w:rsidRDefault="00F63158" w:rsidP="000B785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 xml:space="preserve">Pregnant </w:t>
            </w:r>
            <w:proofErr w:type="spellStart"/>
            <w:r w:rsidRPr="000B7859">
              <w:t>Wistar</w:t>
            </w:r>
            <w:proofErr w:type="spellEnd"/>
            <w:r w:rsidRPr="000B7859">
              <w:t xml:space="preserve"> rats</w:t>
            </w:r>
          </w:p>
        </w:tc>
        <w:tc>
          <w:tcPr>
            <w:tcW w:w="3037" w:type="dxa"/>
          </w:tcPr>
          <w:p w14:paraId="4EF597BE" w14:textId="1C910FFD" w:rsidR="00F63158" w:rsidRPr="000B7859" w:rsidRDefault="00F63158" w:rsidP="000B785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10</w:t>
            </w:r>
            <w:r w:rsidR="002C10B6">
              <w:t xml:space="preserve"> </w:t>
            </w:r>
            <w:r w:rsidRPr="000B7859">
              <w:t>%</w:t>
            </w:r>
            <w:r w:rsidR="00C01354">
              <w:t xml:space="preserve"> </w:t>
            </w:r>
            <w:proofErr w:type="spellStart"/>
            <w:r w:rsidR="00C01354">
              <w:t>EtOH</w:t>
            </w:r>
            <w:proofErr w:type="spellEnd"/>
            <w:r w:rsidR="00C01354">
              <w:t xml:space="preserve"> </w:t>
            </w:r>
            <w:r w:rsidR="0056060A">
              <w:t xml:space="preserve">on </w:t>
            </w:r>
            <w:r w:rsidR="00C01354">
              <w:t>GD7-PW4</w:t>
            </w:r>
          </w:p>
        </w:tc>
        <w:tc>
          <w:tcPr>
            <w:tcW w:w="3515" w:type="dxa"/>
          </w:tcPr>
          <w:p w14:paraId="3ECB41F2" w14:textId="4A9DA35D" w:rsidR="00F63158" w:rsidRPr="000B7859" w:rsidRDefault="00F63158" w:rsidP="000B785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3</w:t>
            </w:r>
            <w:r w:rsidR="002C10B6">
              <w:t xml:space="preserve"> </w:t>
            </w:r>
            <w:r w:rsidRPr="000B7859">
              <w:t>% SF and 2</w:t>
            </w:r>
            <w:r w:rsidR="002C10B6">
              <w:t xml:space="preserve"> </w:t>
            </w:r>
            <w:r w:rsidRPr="000B7859">
              <w:t>% DHA mixture vs. control 5% SF</w:t>
            </w:r>
            <w:r w:rsidR="0056060A">
              <w:t xml:space="preserve"> on GD7-PW10</w:t>
            </w:r>
          </w:p>
        </w:tc>
        <w:tc>
          <w:tcPr>
            <w:tcW w:w="3528" w:type="dxa"/>
          </w:tcPr>
          <w:p w14:paraId="16ADA64D" w14:textId="77777777" w:rsidR="00F63158" w:rsidRPr="000B7859" w:rsidRDefault="00F63158" w:rsidP="000B785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Improvement of increased n-6/n-3, locomotion and anxiety</w:t>
            </w:r>
          </w:p>
        </w:tc>
      </w:tr>
      <w:tr w:rsidR="00E7627E" w:rsidRPr="000B7859" w14:paraId="69E6C380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B9E2CDE" w14:textId="25A1928B" w:rsidR="00E7627E" w:rsidRDefault="00E7627E" w:rsidP="00E7627E">
            <w:pPr>
              <w:spacing w:before="0" w:after="0"/>
              <w:jc w:val="both"/>
            </w:pPr>
            <w:proofErr w:type="spellStart"/>
            <w:r>
              <w:t>Balaszczuk</w:t>
            </w:r>
            <w:proofErr w:type="spellEnd"/>
            <w:r>
              <w:t xml:space="preserve"> V et al. [40</w:t>
            </w:r>
            <w:r w:rsidRPr="00271990">
              <w:t>]</w:t>
            </w:r>
          </w:p>
        </w:tc>
        <w:tc>
          <w:tcPr>
            <w:tcW w:w="1937" w:type="dxa"/>
          </w:tcPr>
          <w:p w14:paraId="6E2C0FD8" w14:textId="427F9592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B7859">
              <w:t>Wistar</w:t>
            </w:r>
            <w:proofErr w:type="spellEnd"/>
            <w:r w:rsidRPr="000B7859">
              <w:t xml:space="preserve"> rats</w:t>
            </w:r>
          </w:p>
        </w:tc>
        <w:tc>
          <w:tcPr>
            <w:tcW w:w="3037" w:type="dxa"/>
          </w:tcPr>
          <w:p w14:paraId="2B68D173" w14:textId="3399C8EC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cutaneous; 2 dosage of 2.5g/kg, 2h apart on PD7</w:t>
            </w:r>
          </w:p>
        </w:tc>
        <w:tc>
          <w:tcPr>
            <w:tcW w:w="3515" w:type="dxa"/>
          </w:tcPr>
          <w:p w14:paraId="6F37E58B" w14:textId="2DBDD922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 xml:space="preserve">; </w:t>
            </w:r>
            <w:r w:rsidRPr="000B7859">
              <w:t>720mg/kg n-3</w:t>
            </w:r>
            <w:r>
              <w:t xml:space="preserve"> 15min after </w:t>
            </w:r>
            <w:proofErr w:type="spellStart"/>
            <w:r>
              <w:t>EtOH</w:t>
            </w:r>
            <w:proofErr w:type="spellEnd"/>
          </w:p>
        </w:tc>
        <w:tc>
          <w:tcPr>
            <w:tcW w:w="3528" w:type="dxa"/>
          </w:tcPr>
          <w:p w14:paraId="4E6DEB40" w14:textId="673FA732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Improvement of increased locomotion and anxiety</w:t>
            </w:r>
          </w:p>
        </w:tc>
      </w:tr>
      <w:tr w:rsidR="00E7627E" w:rsidRPr="000B7859" w14:paraId="099FFF25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49D27910" w14:textId="0FFE0BB3" w:rsidR="00E7627E" w:rsidRDefault="00E7627E" w:rsidP="00E7627E">
            <w:pPr>
              <w:spacing w:before="0" w:after="0"/>
              <w:jc w:val="both"/>
            </w:pPr>
            <w:proofErr w:type="spellStart"/>
            <w:r>
              <w:t>Wellmann</w:t>
            </w:r>
            <w:proofErr w:type="spellEnd"/>
            <w:r>
              <w:t xml:space="preserve"> KA et al. [41</w:t>
            </w:r>
            <w:r w:rsidRPr="000B7859">
              <w:t>]</w:t>
            </w:r>
          </w:p>
        </w:tc>
        <w:tc>
          <w:tcPr>
            <w:tcW w:w="1937" w:type="dxa"/>
          </w:tcPr>
          <w:p w14:paraId="2A7B492F" w14:textId="20138009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Pregnant Long-Evans rats</w:t>
            </w:r>
          </w:p>
        </w:tc>
        <w:tc>
          <w:tcPr>
            <w:tcW w:w="3037" w:type="dxa"/>
          </w:tcPr>
          <w:p w14:paraId="56B358E7" w14:textId="2723A0FA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quid diet; </w:t>
            </w:r>
            <w:r w:rsidRPr="002C10B6">
              <w:t xml:space="preserve">11.5% </w:t>
            </w:r>
            <w:r>
              <w:t xml:space="preserve">EDC </w:t>
            </w:r>
            <w:r w:rsidRPr="002C10B6">
              <w:t>on G</w:t>
            </w:r>
            <w:r>
              <w:t xml:space="preserve">D6-7, 23.5% EDC on GD8-10, 35% EDC </w:t>
            </w:r>
            <w:r w:rsidRPr="002C10B6">
              <w:t>on G</w:t>
            </w:r>
            <w:r>
              <w:t>D11-21</w:t>
            </w:r>
          </w:p>
        </w:tc>
        <w:tc>
          <w:tcPr>
            <w:tcW w:w="3515" w:type="dxa"/>
          </w:tcPr>
          <w:p w14:paraId="3966850A" w14:textId="1CE36A25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 xml:space="preserve">; </w:t>
            </w:r>
            <w:r w:rsidRPr="000B7859">
              <w:t>1</w:t>
            </w:r>
            <w:r>
              <w:t>0g/kg DHA on PD11-20</w:t>
            </w:r>
          </w:p>
        </w:tc>
        <w:tc>
          <w:tcPr>
            <w:tcW w:w="3528" w:type="dxa"/>
          </w:tcPr>
          <w:p w14:paraId="2D0A926C" w14:textId="5B6BC051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Improvement of social behavior and ultrasonic vocalizations</w:t>
            </w:r>
          </w:p>
        </w:tc>
      </w:tr>
      <w:tr w:rsidR="00E7627E" w:rsidRPr="000B7859" w14:paraId="47BCBDDD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6904BF41" w14:textId="53552D53" w:rsidR="00E7627E" w:rsidRPr="000B7859" w:rsidRDefault="00E7627E" w:rsidP="00E7627E">
            <w:pPr>
              <w:spacing w:before="0" w:after="0"/>
              <w:jc w:val="both"/>
            </w:pPr>
            <w:r>
              <w:t>Ward GR et al. [42</w:t>
            </w:r>
            <w:r w:rsidRPr="000B7859">
              <w:t>]</w:t>
            </w:r>
          </w:p>
        </w:tc>
        <w:tc>
          <w:tcPr>
            <w:tcW w:w="1937" w:type="dxa"/>
          </w:tcPr>
          <w:p w14:paraId="762A2203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Pregnant SD rats</w:t>
            </w:r>
          </w:p>
        </w:tc>
        <w:tc>
          <w:tcPr>
            <w:tcW w:w="3037" w:type="dxa"/>
          </w:tcPr>
          <w:p w14:paraId="1BB0EAAC" w14:textId="1EC4B2FE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strostomy; 7 % (v/v) 4 consecutive </w:t>
            </w:r>
            <w:proofErr w:type="spellStart"/>
            <w:r>
              <w:t>feedinds</w:t>
            </w:r>
            <w:proofErr w:type="spellEnd"/>
            <w:r>
              <w:t>/day on PD6-9</w:t>
            </w:r>
          </w:p>
        </w:tc>
        <w:tc>
          <w:tcPr>
            <w:tcW w:w="3515" w:type="dxa"/>
          </w:tcPr>
          <w:p w14:paraId="6D277A02" w14:textId="557B784B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strostomy; </w:t>
            </w:r>
            <w:r w:rsidRPr="000B7859">
              <w:t>LA and LNA (chow 5.08</w:t>
            </w:r>
            <w:r>
              <w:t xml:space="preserve"> </w:t>
            </w:r>
            <w:r w:rsidRPr="000B7859">
              <w:t>%; milk 3.99</w:t>
            </w:r>
            <w:r>
              <w:t xml:space="preserve"> </w:t>
            </w:r>
            <w:r w:rsidRPr="000B7859">
              <w:t>%) diet vs. LA diet</w:t>
            </w:r>
            <w:r>
              <w:t xml:space="preserve"> on dams PD5-pups PD9</w:t>
            </w:r>
          </w:p>
        </w:tc>
        <w:tc>
          <w:tcPr>
            <w:tcW w:w="3528" w:type="dxa"/>
          </w:tcPr>
          <w:p w14:paraId="1E80A167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Improvement of increased n-6/n-3</w:t>
            </w:r>
          </w:p>
        </w:tc>
      </w:tr>
      <w:tr w:rsidR="00E7627E" w:rsidRPr="000B7859" w14:paraId="032EDDA9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CCB222" w14:textId="236E01C5" w:rsidR="00E7627E" w:rsidRPr="000B7859" w:rsidRDefault="00E7627E" w:rsidP="00E7627E">
            <w:pPr>
              <w:spacing w:before="0" w:after="0"/>
              <w:jc w:val="both"/>
            </w:pPr>
            <w:proofErr w:type="spellStart"/>
            <w:r>
              <w:t>Kusat</w:t>
            </w:r>
            <w:proofErr w:type="spellEnd"/>
            <w:r>
              <w:t xml:space="preserve"> K et al. [43</w:t>
            </w:r>
            <w:r w:rsidRPr="000B7859">
              <w:t>]</w:t>
            </w:r>
          </w:p>
        </w:tc>
        <w:tc>
          <w:tcPr>
            <w:tcW w:w="1937" w:type="dxa"/>
          </w:tcPr>
          <w:p w14:paraId="7DDA9CF0" w14:textId="77777777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Pregnant SD rats</w:t>
            </w:r>
          </w:p>
        </w:tc>
        <w:tc>
          <w:tcPr>
            <w:tcW w:w="3037" w:type="dxa"/>
          </w:tcPr>
          <w:p w14:paraId="4D8DF364" w14:textId="5436E41D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quid diet; 2.4% </w:t>
            </w:r>
            <w:proofErr w:type="spellStart"/>
            <w:r>
              <w:t>EtOH</w:t>
            </w:r>
            <w:proofErr w:type="spellEnd"/>
            <w:r>
              <w:t xml:space="preserve"> on GD6-8, 4.8% </w:t>
            </w:r>
            <w:proofErr w:type="spellStart"/>
            <w:r>
              <w:t>EtOH</w:t>
            </w:r>
            <w:proofErr w:type="spellEnd"/>
            <w:r>
              <w:t xml:space="preserve"> on GD9-11, 7.2% </w:t>
            </w:r>
            <w:proofErr w:type="spellStart"/>
            <w:r>
              <w:t>EtOH</w:t>
            </w:r>
            <w:proofErr w:type="spellEnd"/>
            <w:r>
              <w:t xml:space="preserve"> on GD11-PD21</w:t>
            </w:r>
          </w:p>
        </w:tc>
        <w:tc>
          <w:tcPr>
            <w:tcW w:w="3515" w:type="dxa"/>
          </w:tcPr>
          <w:p w14:paraId="59BF276E" w14:textId="4F424B41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3</w:t>
            </w:r>
            <w:r>
              <w:t xml:space="preserve">0mg n-3/100g/day on GD3-PD21 </w:t>
            </w:r>
          </w:p>
        </w:tc>
        <w:tc>
          <w:tcPr>
            <w:tcW w:w="3528" w:type="dxa"/>
          </w:tcPr>
          <w:p w14:paraId="15589A94" w14:textId="3B4AE1AB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crease</w:t>
            </w:r>
            <w:r w:rsidRPr="000B7859">
              <w:t xml:space="preserve"> neurodegeneration and oxidative stress</w:t>
            </w:r>
          </w:p>
        </w:tc>
      </w:tr>
      <w:tr w:rsidR="00E7627E" w:rsidRPr="000B7859" w14:paraId="6BD27F30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7FA5138" w14:textId="254B1B25" w:rsidR="00E7627E" w:rsidRPr="000B7859" w:rsidRDefault="00E7627E" w:rsidP="00E7627E">
            <w:pPr>
              <w:spacing w:before="0" w:after="0"/>
              <w:jc w:val="both"/>
            </w:pPr>
            <w:r>
              <w:t>Patten AR et al. [44] and [45</w:t>
            </w:r>
            <w:r w:rsidRPr="000B7859">
              <w:t>]</w:t>
            </w:r>
          </w:p>
        </w:tc>
        <w:tc>
          <w:tcPr>
            <w:tcW w:w="1937" w:type="dxa"/>
          </w:tcPr>
          <w:p w14:paraId="190AAD5C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Pregnant SD rats</w:t>
            </w:r>
          </w:p>
        </w:tc>
        <w:tc>
          <w:tcPr>
            <w:tcW w:w="3037" w:type="dxa"/>
          </w:tcPr>
          <w:p w14:paraId="77068D04" w14:textId="1C9ABA49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iquid diet; 12 % EDC on GD1, 24 % EDC on GD2, 35.5 </w:t>
            </w:r>
            <w:r w:rsidRPr="000B7859">
              <w:t xml:space="preserve">% </w:t>
            </w:r>
            <w:r>
              <w:t>EDC on GD3-GD21</w:t>
            </w:r>
          </w:p>
        </w:tc>
        <w:tc>
          <w:tcPr>
            <w:tcW w:w="3515" w:type="dxa"/>
          </w:tcPr>
          <w:p w14:paraId="515CCE16" w14:textId="5FF4DAC3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34.2</w:t>
            </w:r>
            <w:r>
              <w:t xml:space="preserve"> </w:t>
            </w:r>
            <w:r w:rsidRPr="000B7859">
              <w:t>% n-3</w:t>
            </w:r>
            <w:r>
              <w:t xml:space="preserve"> (24.6 % DHA)</w:t>
            </w:r>
            <w:r w:rsidRPr="000B7859">
              <w:t xml:space="preserve">  vs. 0.29</w:t>
            </w:r>
            <w:r>
              <w:t xml:space="preserve"> </w:t>
            </w:r>
            <w:r w:rsidRPr="000B7859">
              <w:t>% n-3</w:t>
            </w:r>
            <w:r>
              <w:t xml:space="preserve"> control on PD0-21 via dams milk and PD22-70 chow diet</w:t>
            </w:r>
          </w:p>
        </w:tc>
        <w:tc>
          <w:tcPr>
            <w:tcW w:w="3528" w:type="dxa"/>
          </w:tcPr>
          <w:p w14:paraId="705AF0BD" w14:textId="560FDAAE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rPr>
                <w:i/>
              </w:rPr>
              <w:t>[25]</w:t>
            </w:r>
            <w:r>
              <w:t xml:space="preserve">Decrease </w:t>
            </w:r>
            <w:r w:rsidRPr="000B7859">
              <w:t xml:space="preserve">brain oxidative stress. </w:t>
            </w:r>
            <w:r w:rsidRPr="000B7859">
              <w:rPr>
                <w:i/>
              </w:rPr>
              <w:t>[26]</w:t>
            </w:r>
            <w:r w:rsidRPr="000B7859">
              <w:t xml:space="preserve">Recovery of male hippocampal LTP reduction </w:t>
            </w:r>
          </w:p>
        </w:tc>
      </w:tr>
      <w:tr w:rsidR="00E7627E" w:rsidRPr="000B7859" w14:paraId="155B8168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1AA70D27" w14:textId="13B3DF67" w:rsidR="00E7627E" w:rsidRDefault="00E7627E" w:rsidP="00E7627E">
            <w:pPr>
              <w:spacing w:before="0" w:after="0"/>
              <w:jc w:val="both"/>
            </w:pPr>
            <w:r>
              <w:lastRenderedPageBreak/>
              <w:t>Rashid MA et al. [46</w:t>
            </w:r>
            <w:r w:rsidRPr="000B7859">
              <w:t>]</w:t>
            </w:r>
          </w:p>
        </w:tc>
        <w:tc>
          <w:tcPr>
            <w:tcW w:w="1937" w:type="dxa"/>
          </w:tcPr>
          <w:p w14:paraId="15B058F4" w14:textId="06C2109B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 xml:space="preserve">Fetal </w:t>
            </w:r>
            <w:proofErr w:type="spellStart"/>
            <w:r w:rsidRPr="000B7859">
              <w:t>Wistar</w:t>
            </w:r>
            <w:proofErr w:type="spellEnd"/>
            <w:r w:rsidRPr="000B7859">
              <w:t xml:space="preserve"> rat NSC</w:t>
            </w:r>
          </w:p>
        </w:tc>
        <w:tc>
          <w:tcPr>
            <w:tcW w:w="3037" w:type="dxa"/>
          </w:tcPr>
          <w:p w14:paraId="2C8D5BCC" w14:textId="52BDA1A3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-50mM, 15min, 1h, 6h and </w:t>
            </w:r>
            <w:r w:rsidRPr="000B7859">
              <w:t>4 days</w:t>
            </w:r>
          </w:p>
        </w:tc>
        <w:tc>
          <w:tcPr>
            <w:tcW w:w="3515" w:type="dxa"/>
          </w:tcPr>
          <w:p w14:paraId="460761C6" w14:textId="4F794248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B7859">
              <w:t>Synaptamide</w:t>
            </w:r>
            <w:proofErr w:type="spellEnd"/>
            <w:r w:rsidRPr="000B7859">
              <w:t xml:space="preserve"> bound to 0.05</w:t>
            </w:r>
            <w:r>
              <w:t xml:space="preserve"> </w:t>
            </w:r>
            <w:r w:rsidRPr="000B7859">
              <w:t>% (</w:t>
            </w:r>
            <w:proofErr w:type="spellStart"/>
            <w:r w:rsidRPr="000B7859">
              <w:t>wt</w:t>
            </w:r>
            <w:proofErr w:type="spellEnd"/>
            <w:r w:rsidRPr="000B7859">
              <w:t>/</w:t>
            </w:r>
            <w:proofErr w:type="spellStart"/>
            <w:r w:rsidRPr="000B7859">
              <w:t>vol</w:t>
            </w:r>
            <w:proofErr w:type="spellEnd"/>
            <w:r w:rsidRPr="000B7859">
              <w:t>) BSA, 3-4 days</w:t>
            </w:r>
          </w:p>
        </w:tc>
        <w:tc>
          <w:tcPr>
            <w:tcW w:w="3528" w:type="dxa"/>
          </w:tcPr>
          <w:p w14:paraId="243EB968" w14:textId="57E2AE0E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B7859">
              <w:t>Improvement of neurogenic differentiation</w:t>
            </w:r>
          </w:p>
        </w:tc>
      </w:tr>
      <w:tr w:rsidR="00E7627E" w:rsidRPr="000B7859" w14:paraId="0FDE5BFE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629B5B9" w14:textId="75132C60" w:rsidR="00E7627E" w:rsidRDefault="00E7627E" w:rsidP="00E7627E">
            <w:pPr>
              <w:spacing w:before="0" w:after="0"/>
              <w:jc w:val="both"/>
            </w:pPr>
            <w:r>
              <w:t>Collins MA et al. [47</w:t>
            </w:r>
            <w:r w:rsidRPr="000B7859">
              <w:t>]</w:t>
            </w:r>
          </w:p>
        </w:tc>
        <w:tc>
          <w:tcPr>
            <w:tcW w:w="1937" w:type="dxa"/>
          </w:tcPr>
          <w:p w14:paraId="392D6A60" w14:textId="0F5C8EC9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  <w:r>
              <w:rPr>
                <w:rFonts w:cs="Times New Roman"/>
              </w:rPr>
              <w:t xml:space="preserve">±3 </w:t>
            </w:r>
            <w:r>
              <w:t xml:space="preserve">days </w:t>
            </w:r>
            <w:r w:rsidRPr="000B7859">
              <w:t>HEC</w:t>
            </w:r>
          </w:p>
        </w:tc>
        <w:tc>
          <w:tcPr>
            <w:tcW w:w="3037" w:type="dxa"/>
          </w:tcPr>
          <w:p w14:paraId="00668997" w14:textId="435228D9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mM, 16h exposed,</w:t>
            </w:r>
            <w:r w:rsidRPr="000B7859">
              <w:t xml:space="preserve"> 4 days</w:t>
            </w:r>
          </w:p>
        </w:tc>
        <w:tc>
          <w:tcPr>
            <w:tcW w:w="3515" w:type="dxa"/>
          </w:tcPr>
          <w:p w14:paraId="78B90625" w14:textId="7BA623FA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50µM DHA, 4h</w:t>
            </w:r>
            <w:r w:rsidRPr="000B7859">
              <w:t xml:space="preserve"> before </w:t>
            </w:r>
            <w:proofErr w:type="spellStart"/>
            <w:r w:rsidRPr="000B7859">
              <w:t>EtOH</w:t>
            </w:r>
            <w:proofErr w:type="spellEnd"/>
            <w:r w:rsidRPr="000B7859">
              <w:t xml:space="preserve"> </w:t>
            </w:r>
            <w:r>
              <w:t>and during 4 days</w:t>
            </w:r>
          </w:p>
        </w:tc>
        <w:tc>
          <w:tcPr>
            <w:tcW w:w="3528" w:type="dxa"/>
          </w:tcPr>
          <w:p w14:paraId="6D2DC4A8" w14:textId="08AF3555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B7859">
              <w:t>Inhibition of neurodegeneration and oxidative stress</w:t>
            </w:r>
          </w:p>
        </w:tc>
      </w:tr>
      <w:tr w:rsidR="00E7627E" w:rsidRPr="000B7859" w14:paraId="4FF7158C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560E0B43" w14:textId="36DAF640" w:rsidR="00E7627E" w:rsidRDefault="00E7627E" w:rsidP="00E7627E">
            <w:pPr>
              <w:spacing w:before="0" w:after="0"/>
              <w:jc w:val="both"/>
            </w:pPr>
            <w:r w:rsidRPr="004B2777">
              <w:rPr>
                <w:lang w:val="fr-FR"/>
              </w:rPr>
              <w:t xml:space="preserve">Brown III J et al. </w:t>
            </w:r>
            <w:r>
              <w:t>[48</w:t>
            </w:r>
            <w:r w:rsidRPr="000B7859">
              <w:t>]</w:t>
            </w:r>
          </w:p>
        </w:tc>
        <w:tc>
          <w:tcPr>
            <w:tcW w:w="1937" w:type="dxa"/>
          </w:tcPr>
          <w:p w14:paraId="73D2E3ED" w14:textId="52499F61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  <w:r>
              <w:rPr>
                <w:rFonts w:cs="Times New Roman"/>
              </w:rPr>
              <w:t xml:space="preserve">±1 </w:t>
            </w:r>
            <w:r>
              <w:t>days</w:t>
            </w:r>
            <w:r w:rsidRPr="000B7859">
              <w:t xml:space="preserve"> HEC</w:t>
            </w:r>
          </w:p>
        </w:tc>
        <w:tc>
          <w:tcPr>
            <w:tcW w:w="3037" w:type="dxa"/>
          </w:tcPr>
          <w:p w14:paraId="2C3404E6" w14:textId="18DE8962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 xml:space="preserve">100mM </w:t>
            </w:r>
            <w:proofErr w:type="spellStart"/>
            <w:r w:rsidRPr="000B7859">
              <w:t>EtOH</w:t>
            </w:r>
            <w:proofErr w:type="spellEnd"/>
            <w:r w:rsidRPr="000B7859">
              <w:t xml:space="preserve">, </w:t>
            </w:r>
            <w:r>
              <w:t>24h for 3 days, 12-14h daily next 2 days and 24h next day</w:t>
            </w:r>
          </w:p>
        </w:tc>
        <w:tc>
          <w:tcPr>
            <w:tcW w:w="3515" w:type="dxa"/>
          </w:tcPr>
          <w:p w14:paraId="62ACBD99" w14:textId="65FEE305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 xml:space="preserve">25µM DHA, 3 hours before </w:t>
            </w:r>
            <w:proofErr w:type="spellStart"/>
            <w:r w:rsidRPr="000B7859">
              <w:t>EtOH</w:t>
            </w:r>
            <w:proofErr w:type="spellEnd"/>
            <w:r>
              <w:t xml:space="preserve"> and</w:t>
            </w:r>
            <w:r w:rsidRPr="000B7859">
              <w:t xml:space="preserve"> during 6 days</w:t>
            </w:r>
          </w:p>
        </w:tc>
        <w:tc>
          <w:tcPr>
            <w:tcW w:w="3528" w:type="dxa"/>
          </w:tcPr>
          <w:p w14:paraId="17F292D1" w14:textId="3447BB38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B7859">
              <w:t>Inhibition of neurodegeneration and oxidative stress</w:t>
            </w:r>
          </w:p>
        </w:tc>
      </w:tr>
      <w:tr w:rsidR="00E7627E" w:rsidRPr="000B7859" w14:paraId="6277738D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159F8E7" w14:textId="3C06F7A8" w:rsidR="00E7627E" w:rsidRPr="00F6673E" w:rsidRDefault="00E7627E" w:rsidP="00E7627E">
            <w:pPr>
              <w:spacing w:before="0" w:after="0"/>
              <w:jc w:val="both"/>
              <w:rPr>
                <w:lang w:val="es-ES"/>
              </w:rPr>
            </w:pPr>
            <w:r w:rsidRPr="004B2777">
              <w:rPr>
                <w:lang w:val="fr-FR"/>
              </w:rPr>
              <w:t xml:space="preserve">Aliche-Djoudi F et al. </w:t>
            </w:r>
            <w:r>
              <w:rPr>
                <w:lang w:val="es-ES"/>
              </w:rPr>
              <w:t>[49]</w:t>
            </w:r>
          </w:p>
        </w:tc>
        <w:tc>
          <w:tcPr>
            <w:tcW w:w="1937" w:type="dxa"/>
          </w:tcPr>
          <w:p w14:paraId="13AE7409" w14:textId="49AC4A65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Adult SD rat hepatocytes</w:t>
            </w:r>
          </w:p>
        </w:tc>
        <w:tc>
          <w:tcPr>
            <w:tcW w:w="3037" w:type="dxa"/>
          </w:tcPr>
          <w:p w14:paraId="26A64700" w14:textId="71AED72F" w:rsidR="00E7627E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 xml:space="preserve">50mM </w:t>
            </w:r>
            <w:proofErr w:type="spellStart"/>
            <w:r w:rsidRPr="000B7859">
              <w:t>EtOH</w:t>
            </w:r>
            <w:proofErr w:type="spellEnd"/>
            <w:r>
              <w:t xml:space="preserve"> for 1,1.5 or 5h</w:t>
            </w:r>
            <w:r w:rsidRPr="000B7859">
              <w:t>, after EPA</w:t>
            </w:r>
          </w:p>
        </w:tc>
        <w:tc>
          <w:tcPr>
            <w:tcW w:w="3515" w:type="dxa"/>
          </w:tcPr>
          <w:p w14:paraId="53FE9AA6" w14:textId="5B8225C0" w:rsidR="00E7627E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200µM EPA</w:t>
            </w:r>
            <w:r>
              <w:t xml:space="preserve"> for</w:t>
            </w:r>
            <w:r w:rsidRPr="000B7859">
              <w:t xml:space="preserve"> 18h</w:t>
            </w:r>
          </w:p>
        </w:tc>
        <w:tc>
          <w:tcPr>
            <w:tcW w:w="3528" w:type="dxa"/>
          </w:tcPr>
          <w:p w14:paraId="697FAF5D" w14:textId="2AEF245F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Promotion of oxidation and cell death</w:t>
            </w:r>
          </w:p>
        </w:tc>
      </w:tr>
      <w:tr w:rsidR="00E7627E" w:rsidRPr="000B7859" w14:paraId="23BAFEFB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FCA7C74" w14:textId="427BB635" w:rsidR="00E7627E" w:rsidRPr="00F6673E" w:rsidRDefault="00E7627E" w:rsidP="00E7627E">
            <w:pPr>
              <w:spacing w:before="0" w:after="0"/>
              <w:jc w:val="both"/>
              <w:rPr>
                <w:lang w:val="es-ES"/>
              </w:rPr>
            </w:pPr>
            <w:r w:rsidRPr="004B2777">
              <w:rPr>
                <w:lang w:val="fr-FR"/>
              </w:rPr>
              <w:t xml:space="preserve">Aliche-Djoudi F et al. </w:t>
            </w:r>
            <w:r>
              <w:rPr>
                <w:lang w:val="es-ES"/>
              </w:rPr>
              <w:t>[50</w:t>
            </w:r>
            <w:r w:rsidRPr="00F6673E">
              <w:rPr>
                <w:lang w:val="es-ES"/>
              </w:rPr>
              <w:t>]</w:t>
            </w:r>
          </w:p>
        </w:tc>
        <w:tc>
          <w:tcPr>
            <w:tcW w:w="1937" w:type="dxa"/>
          </w:tcPr>
          <w:p w14:paraId="0615322E" w14:textId="170E4192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Adult SD rats hepatocytes</w:t>
            </w:r>
          </w:p>
        </w:tc>
        <w:tc>
          <w:tcPr>
            <w:tcW w:w="3037" w:type="dxa"/>
          </w:tcPr>
          <w:p w14:paraId="7632BF7C" w14:textId="18F63C15" w:rsidR="00E7627E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 xml:space="preserve">50mM </w:t>
            </w:r>
            <w:proofErr w:type="spellStart"/>
            <w:r w:rsidRPr="000B7859">
              <w:t>EtOH</w:t>
            </w:r>
            <w:proofErr w:type="spellEnd"/>
            <w:r>
              <w:t xml:space="preserve"> for 1, 1.5 or 5h</w:t>
            </w:r>
            <w:r w:rsidRPr="000B7859">
              <w:t>, after DHA</w:t>
            </w:r>
          </w:p>
        </w:tc>
        <w:tc>
          <w:tcPr>
            <w:tcW w:w="3515" w:type="dxa"/>
          </w:tcPr>
          <w:p w14:paraId="13E901C5" w14:textId="396BB464" w:rsidR="00E7627E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µM DHA for</w:t>
            </w:r>
            <w:r w:rsidRPr="000B7859">
              <w:t xml:space="preserve"> 18h</w:t>
            </w:r>
          </w:p>
        </w:tc>
        <w:tc>
          <w:tcPr>
            <w:tcW w:w="3528" w:type="dxa"/>
          </w:tcPr>
          <w:p w14:paraId="6CF590A5" w14:textId="73F43418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Prevention of oxidation and cell death</w:t>
            </w:r>
          </w:p>
        </w:tc>
      </w:tr>
      <w:tr w:rsidR="00E7627E" w:rsidRPr="000B7859" w14:paraId="3DFBE92F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4CB7C3B2" w14:textId="53483919" w:rsidR="00E7627E" w:rsidRPr="000B7859" w:rsidRDefault="00E7627E" w:rsidP="00E7627E">
            <w:pPr>
              <w:spacing w:before="0" w:after="0"/>
              <w:jc w:val="both"/>
            </w:pPr>
            <w:proofErr w:type="spellStart"/>
            <w:r>
              <w:t>Felthman</w:t>
            </w:r>
            <w:proofErr w:type="spellEnd"/>
            <w:r>
              <w:t xml:space="preserve"> BA et al. [52</w:t>
            </w:r>
            <w:r w:rsidRPr="000B7859">
              <w:t>]</w:t>
            </w:r>
          </w:p>
        </w:tc>
        <w:tc>
          <w:tcPr>
            <w:tcW w:w="1937" w:type="dxa"/>
          </w:tcPr>
          <w:p w14:paraId="40DB5928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Pregnant SD rats</w:t>
            </w:r>
          </w:p>
        </w:tc>
        <w:tc>
          <w:tcPr>
            <w:tcW w:w="3037" w:type="dxa"/>
          </w:tcPr>
          <w:p w14:paraId="598BAB5C" w14:textId="0C2C8CF1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>; twice/day, 1g/kg 3 days prior to mating, 2g/kg 2 days prior to mating and 3g/kg since then until GD10</w:t>
            </w:r>
          </w:p>
        </w:tc>
        <w:tc>
          <w:tcPr>
            <w:tcW w:w="3515" w:type="dxa"/>
          </w:tcPr>
          <w:p w14:paraId="5E39C09D" w14:textId="72EF88C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% (w/w)</w:t>
            </w:r>
            <w:r w:rsidRPr="000B7859">
              <w:t xml:space="preserve"> DHA of FA</w:t>
            </w:r>
            <w:r>
              <w:t xml:space="preserve"> on GD1-20</w:t>
            </w:r>
          </w:p>
        </w:tc>
        <w:tc>
          <w:tcPr>
            <w:tcW w:w="3528" w:type="dxa"/>
          </w:tcPr>
          <w:p w14:paraId="689F2FDC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Reduction of liver enlargement and oxidative stress</w:t>
            </w:r>
          </w:p>
        </w:tc>
      </w:tr>
      <w:tr w:rsidR="00E7627E" w:rsidRPr="000B7859" w14:paraId="7C88FAA7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C948CE7" w14:textId="23ED6CB9" w:rsidR="00E7627E" w:rsidRPr="000B7859" w:rsidRDefault="00E7627E" w:rsidP="00E7627E">
            <w:pPr>
              <w:spacing w:before="0" w:after="0"/>
              <w:jc w:val="both"/>
            </w:pPr>
            <w:r>
              <w:t>Wang M et al. [53</w:t>
            </w:r>
            <w:r w:rsidRPr="000B7859">
              <w:t>]</w:t>
            </w:r>
          </w:p>
        </w:tc>
        <w:tc>
          <w:tcPr>
            <w:tcW w:w="1937" w:type="dxa"/>
          </w:tcPr>
          <w:p w14:paraId="59EE4C90" w14:textId="087FB430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rPr>
                <w:i/>
              </w:rPr>
              <w:t>Fat-1</w:t>
            </w:r>
            <w:r w:rsidRPr="000B7859">
              <w:t xml:space="preserve"> and C57BL/6 mice</w:t>
            </w:r>
          </w:p>
        </w:tc>
        <w:tc>
          <w:tcPr>
            <w:tcW w:w="3037" w:type="dxa"/>
          </w:tcPr>
          <w:p w14:paraId="25FC1791" w14:textId="2630507C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quid diet; 28 </w:t>
            </w:r>
            <w:r w:rsidRPr="000B7859">
              <w:t>%</w:t>
            </w:r>
            <w:r>
              <w:t xml:space="preserve"> EDC for 10 days</w:t>
            </w:r>
            <w:r w:rsidRPr="000B7859">
              <w:t xml:space="preserve"> and</w:t>
            </w:r>
            <w:r>
              <w:t xml:space="preserve"> </w:t>
            </w:r>
            <w:proofErr w:type="spellStart"/>
            <w:r>
              <w:t>intragastric</w:t>
            </w:r>
            <w:proofErr w:type="spellEnd"/>
            <w:r>
              <w:t xml:space="preserve">; last dose of 5g/kg BW </w:t>
            </w:r>
          </w:p>
        </w:tc>
        <w:tc>
          <w:tcPr>
            <w:tcW w:w="3515" w:type="dxa"/>
          </w:tcPr>
          <w:p w14:paraId="5320D4B1" w14:textId="268C5D9F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19.8g/L EPA+DHA</w:t>
            </w:r>
            <w:r>
              <w:t xml:space="preserve"> for WT mice</w:t>
            </w:r>
          </w:p>
        </w:tc>
        <w:tc>
          <w:tcPr>
            <w:tcW w:w="3528" w:type="dxa"/>
          </w:tcPr>
          <w:p w14:paraId="2D8C5AED" w14:textId="71F0558E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Reduction of liver n-6/n-3 and inflammation</w:t>
            </w:r>
          </w:p>
        </w:tc>
      </w:tr>
      <w:tr w:rsidR="00E7627E" w:rsidRPr="000B7859" w14:paraId="3C15198E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04E097" w14:textId="3142FD14" w:rsidR="00E7627E" w:rsidRPr="000B7859" w:rsidRDefault="00E7627E" w:rsidP="00E7627E">
            <w:pPr>
              <w:spacing w:before="0" w:after="0"/>
              <w:jc w:val="both"/>
            </w:pPr>
            <w:r>
              <w:t>Huang W et al. [54</w:t>
            </w:r>
            <w:r w:rsidRPr="000B7859">
              <w:t>]</w:t>
            </w:r>
          </w:p>
        </w:tc>
        <w:tc>
          <w:tcPr>
            <w:tcW w:w="1937" w:type="dxa"/>
          </w:tcPr>
          <w:p w14:paraId="0C28C784" w14:textId="5ACAF414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rPr>
                <w:i/>
              </w:rPr>
              <w:t>Fat-1</w:t>
            </w:r>
            <w:r w:rsidRPr="000B7859">
              <w:t xml:space="preserve"> and C57BL/6J mice</w:t>
            </w:r>
          </w:p>
        </w:tc>
        <w:tc>
          <w:tcPr>
            <w:tcW w:w="3037" w:type="dxa"/>
          </w:tcPr>
          <w:p w14:paraId="137AD172" w14:textId="3702930F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>; 4.7g/kg 3 times, 12h apart on PW9</w:t>
            </w:r>
          </w:p>
        </w:tc>
        <w:tc>
          <w:tcPr>
            <w:tcW w:w="3515" w:type="dxa"/>
          </w:tcPr>
          <w:p w14:paraId="69C1C89F" w14:textId="78D08096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IN-76A with </w:t>
            </w:r>
            <w:r w:rsidRPr="000B7859">
              <w:t>10</w:t>
            </w:r>
            <w:r>
              <w:t xml:space="preserve"> </w:t>
            </w:r>
            <w:r w:rsidRPr="000B7859">
              <w:t>% corn oil (n-6 rich)</w:t>
            </w:r>
          </w:p>
        </w:tc>
        <w:tc>
          <w:tcPr>
            <w:tcW w:w="3528" w:type="dxa"/>
          </w:tcPr>
          <w:p w14:paraId="4A3A5D2B" w14:textId="71E1E809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Reduction of liver n-6/n-3, oxidative stress and inflammation</w:t>
            </w:r>
          </w:p>
        </w:tc>
      </w:tr>
      <w:tr w:rsidR="00E7627E" w:rsidRPr="000B7859" w14:paraId="0B3802A4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B3E1431" w14:textId="0FBEB364" w:rsidR="00E7627E" w:rsidRPr="000B7859" w:rsidRDefault="00E7627E" w:rsidP="00E7627E">
            <w:pPr>
              <w:spacing w:before="0" w:after="0"/>
              <w:jc w:val="both"/>
            </w:pPr>
            <w:r>
              <w:t>Song BJ et al. [55]</w:t>
            </w:r>
          </w:p>
        </w:tc>
        <w:tc>
          <w:tcPr>
            <w:tcW w:w="1937" w:type="dxa"/>
          </w:tcPr>
          <w:p w14:paraId="5799745D" w14:textId="77777777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Long-Evan rats</w:t>
            </w:r>
          </w:p>
        </w:tc>
        <w:tc>
          <w:tcPr>
            <w:tcW w:w="3037" w:type="dxa"/>
          </w:tcPr>
          <w:p w14:paraId="5E2F545B" w14:textId="7DB6E1EF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quid diet; </w:t>
            </w:r>
            <w:r w:rsidRPr="000B7859">
              <w:t>36</w:t>
            </w:r>
            <w:r>
              <w:t xml:space="preserve"> </w:t>
            </w:r>
            <w:r w:rsidRPr="000B7859">
              <w:t>%</w:t>
            </w:r>
            <w:r>
              <w:t xml:space="preserve"> EDC</w:t>
            </w:r>
          </w:p>
        </w:tc>
        <w:tc>
          <w:tcPr>
            <w:tcW w:w="3515" w:type="dxa"/>
          </w:tcPr>
          <w:p w14:paraId="58C40850" w14:textId="1E96DF23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 % DHA derived calories</w:t>
            </w:r>
          </w:p>
        </w:tc>
        <w:tc>
          <w:tcPr>
            <w:tcW w:w="3528" w:type="dxa"/>
          </w:tcPr>
          <w:p w14:paraId="737FDC6C" w14:textId="77777777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Reduction of liver steatosis and oxidative stress</w:t>
            </w:r>
          </w:p>
        </w:tc>
      </w:tr>
      <w:tr w:rsidR="00E7627E" w:rsidRPr="000B7859" w14:paraId="1A8ECA70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EC9F42A" w14:textId="5CB35ECB" w:rsidR="00E7627E" w:rsidRPr="000B7859" w:rsidRDefault="00E7627E" w:rsidP="00E7627E">
            <w:pPr>
              <w:spacing w:before="0" w:after="0"/>
              <w:jc w:val="both"/>
            </w:pPr>
            <w:r>
              <w:t>Huang LL et al. [56</w:t>
            </w:r>
            <w:r w:rsidRPr="000B7859">
              <w:t>]</w:t>
            </w:r>
          </w:p>
        </w:tc>
        <w:tc>
          <w:tcPr>
            <w:tcW w:w="1937" w:type="dxa"/>
          </w:tcPr>
          <w:p w14:paraId="24A8DE01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C57BL/6J mice</w:t>
            </w:r>
          </w:p>
        </w:tc>
        <w:tc>
          <w:tcPr>
            <w:tcW w:w="3037" w:type="dxa"/>
          </w:tcPr>
          <w:p w14:paraId="703C0DBD" w14:textId="09298E5C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>; 4.7g/kg 3 times, 12h apart on PW9</w:t>
            </w:r>
          </w:p>
        </w:tc>
        <w:tc>
          <w:tcPr>
            <w:tcW w:w="3515" w:type="dxa"/>
          </w:tcPr>
          <w:p w14:paraId="4AE7ED97" w14:textId="7F0C3AD3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 xml:space="preserve">, </w:t>
            </w:r>
            <w:r w:rsidRPr="000B7859">
              <w:t>2</w:t>
            </w:r>
            <w:r>
              <w:t>50mg/kg BW DHA with alcohol</w:t>
            </w:r>
          </w:p>
        </w:tc>
        <w:tc>
          <w:tcPr>
            <w:tcW w:w="3528" w:type="dxa"/>
          </w:tcPr>
          <w:p w14:paraId="3E92A348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Reduction of liver n-6/n-3, oxidative stress and inflammation</w:t>
            </w:r>
          </w:p>
        </w:tc>
      </w:tr>
      <w:tr w:rsidR="00E7627E" w:rsidRPr="000B7859" w14:paraId="261E457A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2F8F6E3" w14:textId="76D3CBA6" w:rsidR="00E7627E" w:rsidRPr="000B7859" w:rsidRDefault="00E7627E" w:rsidP="00E7627E">
            <w:pPr>
              <w:spacing w:before="0" w:after="0"/>
              <w:jc w:val="both"/>
              <w:rPr>
                <w:lang w:val="es-ES"/>
              </w:rPr>
            </w:pPr>
            <w:r>
              <w:rPr>
                <w:lang w:val="es-ES"/>
              </w:rPr>
              <w:t>Reyes-Gordillo K et al. [57</w:t>
            </w:r>
            <w:r w:rsidRPr="000B7859">
              <w:rPr>
                <w:lang w:val="es-ES"/>
              </w:rPr>
              <w:t>]</w:t>
            </w:r>
          </w:p>
        </w:tc>
        <w:tc>
          <w:tcPr>
            <w:tcW w:w="1937" w:type="dxa"/>
          </w:tcPr>
          <w:p w14:paraId="54245840" w14:textId="77777777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B7859">
              <w:t>Wistar</w:t>
            </w:r>
            <w:proofErr w:type="spellEnd"/>
            <w:r w:rsidRPr="000B7859">
              <w:t xml:space="preserve"> rats</w:t>
            </w:r>
          </w:p>
        </w:tc>
        <w:tc>
          <w:tcPr>
            <w:tcW w:w="3037" w:type="dxa"/>
          </w:tcPr>
          <w:p w14:paraId="747A34C1" w14:textId="5C1A5B75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quid diet; </w:t>
            </w:r>
            <w:r w:rsidRPr="000B7859">
              <w:t>36</w:t>
            </w:r>
            <w:r>
              <w:t xml:space="preserve">  % EDC for 4 weeks</w:t>
            </w:r>
          </w:p>
        </w:tc>
        <w:tc>
          <w:tcPr>
            <w:tcW w:w="3515" w:type="dxa"/>
          </w:tcPr>
          <w:p w14:paraId="0F46B904" w14:textId="1E9FF695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14.1</w:t>
            </w:r>
            <w:r>
              <w:t xml:space="preserve"> % vs. </w:t>
            </w:r>
            <w:r w:rsidRPr="000B7859">
              <w:t>2.7</w:t>
            </w:r>
            <w:r>
              <w:t xml:space="preserve"> </w:t>
            </w:r>
            <w:r w:rsidRPr="000B7859">
              <w:t>% n-3</w:t>
            </w:r>
            <w:r>
              <w:t xml:space="preserve"> (fish oil) derived calories for 4 weeks</w:t>
            </w:r>
          </w:p>
        </w:tc>
        <w:tc>
          <w:tcPr>
            <w:tcW w:w="3528" w:type="dxa"/>
          </w:tcPr>
          <w:p w14:paraId="27348D52" w14:textId="77777777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t>Reduction of liver steatosis</w:t>
            </w:r>
          </w:p>
        </w:tc>
      </w:tr>
      <w:tr w:rsidR="00E7627E" w:rsidRPr="000B7859" w14:paraId="3E68E80A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25C261E" w14:textId="5A5CB16F" w:rsidR="00E7627E" w:rsidRPr="000B7859" w:rsidRDefault="00E7627E" w:rsidP="00E7627E">
            <w:pPr>
              <w:spacing w:before="0" w:after="0"/>
              <w:jc w:val="both"/>
            </w:pPr>
            <w:r>
              <w:t>Wada S et al. [58</w:t>
            </w:r>
            <w:r w:rsidRPr="000B7859">
              <w:t>]</w:t>
            </w:r>
          </w:p>
        </w:tc>
        <w:tc>
          <w:tcPr>
            <w:tcW w:w="1937" w:type="dxa"/>
          </w:tcPr>
          <w:p w14:paraId="542F5411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C57BL/6J mice</w:t>
            </w:r>
          </w:p>
        </w:tc>
        <w:tc>
          <w:tcPr>
            <w:tcW w:w="3037" w:type="dxa"/>
          </w:tcPr>
          <w:p w14:paraId="667D2FF7" w14:textId="00BEE3FA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>; 3g/kg one dose at PW8</w:t>
            </w:r>
          </w:p>
        </w:tc>
        <w:tc>
          <w:tcPr>
            <w:tcW w:w="3515" w:type="dxa"/>
          </w:tcPr>
          <w:p w14:paraId="6BA5F450" w14:textId="0893E8D9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g/100g f</w:t>
            </w:r>
            <w:r w:rsidRPr="000B7859">
              <w:t>ish oil (7</w:t>
            </w:r>
            <w:r>
              <w:t xml:space="preserve"> </w:t>
            </w:r>
            <w:r w:rsidRPr="000B7859">
              <w:t>% EPA, 24</w:t>
            </w:r>
            <w:r>
              <w:t xml:space="preserve"> </w:t>
            </w:r>
            <w:r w:rsidRPr="000B7859">
              <w:t>% DHA) vs. SF</w:t>
            </w:r>
            <w:r>
              <w:t xml:space="preserve"> day prior to </w:t>
            </w:r>
            <w:proofErr w:type="spellStart"/>
            <w:r>
              <w:t>EtOH</w:t>
            </w:r>
            <w:proofErr w:type="spellEnd"/>
          </w:p>
        </w:tc>
        <w:tc>
          <w:tcPr>
            <w:tcW w:w="3528" w:type="dxa"/>
          </w:tcPr>
          <w:p w14:paraId="589A9C3E" w14:textId="77777777" w:rsidR="00E7627E" w:rsidRPr="000B7859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 xml:space="preserve">Reduction of liver TG accumulation </w:t>
            </w:r>
          </w:p>
        </w:tc>
      </w:tr>
      <w:tr w:rsidR="00E7627E" w:rsidRPr="000B7859" w14:paraId="63C4EF06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599AA897" w14:textId="5B734EA9" w:rsidR="00E7627E" w:rsidRPr="000B7859" w:rsidRDefault="00E7627E" w:rsidP="00E7627E">
            <w:pPr>
              <w:spacing w:before="0" w:after="0"/>
              <w:jc w:val="both"/>
            </w:pPr>
            <w:r>
              <w:t>Warner DR et al. [59</w:t>
            </w:r>
            <w:r w:rsidRPr="000B7859">
              <w:t>]</w:t>
            </w:r>
            <w:r>
              <w:t xml:space="preserve"> and [61]</w:t>
            </w:r>
          </w:p>
        </w:tc>
        <w:tc>
          <w:tcPr>
            <w:tcW w:w="1937" w:type="dxa"/>
          </w:tcPr>
          <w:p w14:paraId="1D428458" w14:textId="77777777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859">
              <w:rPr>
                <w:i/>
              </w:rPr>
              <w:t>Fat-1</w:t>
            </w:r>
            <w:r w:rsidRPr="000B7859">
              <w:t xml:space="preserve"> and C57BL/6J mice</w:t>
            </w:r>
          </w:p>
        </w:tc>
        <w:tc>
          <w:tcPr>
            <w:tcW w:w="3037" w:type="dxa"/>
          </w:tcPr>
          <w:p w14:paraId="37D9BD8A" w14:textId="43AEECA2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quid diet; </w:t>
            </w:r>
            <w:proofErr w:type="spellStart"/>
            <w:r>
              <w:t>EtOH</w:t>
            </w:r>
            <w:proofErr w:type="spellEnd"/>
            <w:r>
              <w:t xml:space="preserve"> (v/v) 2 days each of</w:t>
            </w:r>
            <w:r w:rsidRPr="006D0654">
              <w:t xml:space="preserve"> 1</w:t>
            </w:r>
            <w:r>
              <w:t xml:space="preserve"> </w:t>
            </w:r>
            <w:r w:rsidRPr="006D0654">
              <w:t>%, and 2</w:t>
            </w:r>
            <w:r>
              <w:t xml:space="preserve"> </w:t>
            </w:r>
            <w:r w:rsidRPr="006D0654">
              <w:t xml:space="preserve">%, 1 </w:t>
            </w:r>
            <w:r w:rsidRPr="006D0654">
              <w:lastRenderedPageBreak/>
              <w:t>week each for 4</w:t>
            </w:r>
            <w:r>
              <w:t xml:space="preserve"> </w:t>
            </w:r>
            <w:r w:rsidRPr="006D0654">
              <w:t>% and 5</w:t>
            </w:r>
            <w:r>
              <w:t xml:space="preserve"> </w:t>
            </w:r>
            <w:r w:rsidRPr="006D0654">
              <w:t>%, and finally, 6</w:t>
            </w:r>
            <w:r>
              <w:t xml:space="preserve"> </w:t>
            </w:r>
            <w:r w:rsidRPr="006D0654">
              <w:t>% for 3 weeks.</w:t>
            </w:r>
          </w:p>
        </w:tc>
        <w:tc>
          <w:tcPr>
            <w:tcW w:w="3515" w:type="dxa"/>
          </w:tcPr>
          <w:p w14:paraId="37492223" w14:textId="6A6D63E1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654">
              <w:lastRenderedPageBreak/>
              <w:t>F1259SP</w:t>
            </w:r>
            <w:r>
              <w:t xml:space="preserve"> diet</w:t>
            </w:r>
          </w:p>
        </w:tc>
        <w:tc>
          <w:tcPr>
            <w:tcW w:w="3528" w:type="dxa"/>
          </w:tcPr>
          <w:p w14:paraId="0BAF6BBD" w14:textId="18D98A96" w:rsidR="00E7627E" w:rsidRPr="000B7859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[46</w:t>
            </w:r>
            <w:r w:rsidRPr="000B7859">
              <w:rPr>
                <w:i/>
              </w:rPr>
              <w:t>]</w:t>
            </w:r>
            <w:r w:rsidRPr="000B7859">
              <w:t>Reduction of liver steatosis, n-6/n-3 and inflammation</w:t>
            </w:r>
            <w:r>
              <w:t xml:space="preserve"> </w:t>
            </w:r>
            <w:r>
              <w:rPr>
                <w:i/>
              </w:rPr>
              <w:t>[47]</w:t>
            </w:r>
            <w:r w:rsidRPr="000B7859">
              <w:t>Reduction of liver injury</w:t>
            </w:r>
          </w:p>
        </w:tc>
      </w:tr>
      <w:tr w:rsidR="00E7627E" w:rsidRPr="000B7859" w14:paraId="60B2C6C8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289DB87" w14:textId="02BBB8D6" w:rsidR="00E7627E" w:rsidRDefault="00E7627E" w:rsidP="00E7627E">
            <w:pPr>
              <w:spacing w:before="0" w:after="0"/>
              <w:jc w:val="both"/>
            </w:pPr>
            <w:proofErr w:type="spellStart"/>
            <w:r>
              <w:t>Kapourchali</w:t>
            </w:r>
            <w:proofErr w:type="spellEnd"/>
            <w:r>
              <w:t xml:space="preserve"> FR et al. [66</w:t>
            </w:r>
            <w:r w:rsidRPr="000B7859">
              <w:t>]</w:t>
            </w:r>
          </w:p>
        </w:tc>
        <w:tc>
          <w:tcPr>
            <w:tcW w:w="1937" w:type="dxa"/>
          </w:tcPr>
          <w:p w14:paraId="7DB78E00" w14:textId="559D62E6" w:rsidR="00E7627E" w:rsidRPr="008709D6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Pregnant SD rats</w:t>
            </w:r>
          </w:p>
        </w:tc>
        <w:tc>
          <w:tcPr>
            <w:tcW w:w="3037" w:type="dxa"/>
          </w:tcPr>
          <w:p w14:paraId="05CF8C8B" w14:textId="11E7EAF3" w:rsidR="00E7627E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ragastric</w:t>
            </w:r>
            <w:proofErr w:type="spellEnd"/>
            <w:r>
              <w:t>; twice/day, 1g/kg 3 days prior to mating, 2g/kg 2 days prior to mating and 3g/kg since then until pup birth</w:t>
            </w:r>
          </w:p>
        </w:tc>
        <w:tc>
          <w:tcPr>
            <w:tcW w:w="3515" w:type="dxa"/>
          </w:tcPr>
          <w:p w14:paraId="064F6254" w14:textId="092D1425" w:rsidR="00E7627E" w:rsidRPr="008709D6" w:rsidRDefault="00E7627E" w:rsidP="00E7627E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.4 % (w/w)</w:t>
            </w:r>
            <w:r w:rsidRPr="000B7859">
              <w:t xml:space="preserve"> DHA of FA</w:t>
            </w:r>
            <w:r>
              <w:t xml:space="preserve"> on GD0-PD90</w:t>
            </w:r>
          </w:p>
        </w:tc>
        <w:tc>
          <w:tcPr>
            <w:tcW w:w="3528" w:type="dxa"/>
          </w:tcPr>
          <w:p w14:paraId="2E7BDBFA" w14:textId="216A74D5" w:rsidR="00E7627E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859">
              <w:t>Improvement of reduced testosterone production and level</w:t>
            </w:r>
          </w:p>
        </w:tc>
      </w:tr>
      <w:tr w:rsidR="00E7627E" w:rsidRPr="000B7859" w14:paraId="4EFC551D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C9137D4" w14:textId="0930FB7F" w:rsidR="00E7627E" w:rsidRDefault="00E7627E" w:rsidP="00E7627E">
            <w:pPr>
              <w:spacing w:before="0" w:after="0"/>
              <w:jc w:val="both"/>
            </w:pPr>
            <w:r>
              <w:t>Hunter B et al. [67]</w:t>
            </w:r>
          </w:p>
        </w:tc>
        <w:tc>
          <w:tcPr>
            <w:tcW w:w="1937" w:type="dxa"/>
          </w:tcPr>
          <w:p w14:paraId="6A17CAA1" w14:textId="60806FDA" w:rsidR="00E7627E" w:rsidRPr="008709D6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09D6">
              <w:t>Wistar</w:t>
            </w:r>
            <w:proofErr w:type="spellEnd"/>
            <w:r w:rsidRPr="008709D6">
              <w:t xml:space="preserve"> rats</w:t>
            </w:r>
          </w:p>
        </w:tc>
        <w:tc>
          <w:tcPr>
            <w:tcW w:w="3037" w:type="dxa"/>
          </w:tcPr>
          <w:p w14:paraId="2DC58431" w14:textId="001BDAAE" w:rsidR="00E7627E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3065B6">
              <w:t>ral</w:t>
            </w:r>
            <w:r>
              <w:t xml:space="preserve">; </w:t>
            </w:r>
            <w:r w:rsidRPr="003065B6">
              <w:t xml:space="preserve">2 ml absolute </w:t>
            </w:r>
            <w:proofErr w:type="spellStart"/>
            <w:r>
              <w:t>EtOH</w:t>
            </w:r>
            <w:proofErr w:type="spellEnd"/>
          </w:p>
        </w:tc>
        <w:tc>
          <w:tcPr>
            <w:tcW w:w="3515" w:type="dxa"/>
          </w:tcPr>
          <w:p w14:paraId="0D6D0F64" w14:textId="1DF3692D" w:rsidR="00E7627E" w:rsidRPr="008709D6" w:rsidRDefault="00E7627E" w:rsidP="00E7627E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8709D6">
              <w:rPr>
                <w:rFonts w:cs="Times New Roman"/>
                <w:szCs w:val="24"/>
              </w:rPr>
              <w:t xml:space="preserve">100 </w:t>
            </w:r>
            <w:r>
              <w:rPr>
                <w:rFonts w:cs="Times New Roman"/>
                <w:szCs w:val="24"/>
              </w:rPr>
              <w:t xml:space="preserve">g/kg of fish oil for 5 weeks or  1h before </w:t>
            </w:r>
            <w:proofErr w:type="spellStart"/>
            <w:r>
              <w:rPr>
                <w:rFonts w:cs="Times New Roman"/>
                <w:szCs w:val="24"/>
              </w:rPr>
              <w:t>EtO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709D6">
              <w:rPr>
                <w:rFonts w:cs="Times New Roman"/>
                <w:szCs w:val="24"/>
              </w:rPr>
              <w:t xml:space="preserve">1 ml of a solution </w:t>
            </w:r>
            <w:r>
              <w:rPr>
                <w:rFonts w:cs="Times New Roman"/>
                <w:szCs w:val="24"/>
              </w:rPr>
              <w:t>with</w:t>
            </w:r>
            <w:r w:rsidRPr="008709D6">
              <w:rPr>
                <w:rFonts w:cs="Times New Roman"/>
                <w:szCs w:val="24"/>
              </w:rPr>
              <w:t xml:space="preserve"> 120 </w:t>
            </w:r>
            <w:proofErr w:type="spellStart"/>
            <w:r w:rsidRPr="008709D6">
              <w:rPr>
                <w:rFonts w:cs="Times New Roman"/>
                <w:szCs w:val="24"/>
              </w:rPr>
              <w:t>mM</w:t>
            </w:r>
            <w:proofErr w:type="spellEnd"/>
            <w:r w:rsidRPr="008709D6">
              <w:rPr>
                <w:rFonts w:cs="Times New Roman"/>
                <w:szCs w:val="24"/>
              </w:rPr>
              <w:t>-EPA</w:t>
            </w:r>
          </w:p>
        </w:tc>
        <w:tc>
          <w:tcPr>
            <w:tcW w:w="3528" w:type="dxa"/>
          </w:tcPr>
          <w:p w14:paraId="2BF41CA9" w14:textId="3A482918" w:rsidR="00E7627E" w:rsidRPr="003065B6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duction of the stomach lesion by fish oil diet but not by acute EPA administration</w:t>
            </w:r>
          </w:p>
        </w:tc>
      </w:tr>
      <w:tr w:rsidR="00E7627E" w:rsidRPr="000B7859" w14:paraId="1E571FC8" w14:textId="77777777" w:rsidTr="00E76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59D86E8" w14:textId="7923FE28" w:rsidR="00E7627E" w:rsidRDefault="00E7627E" w:rsidP="00E7627E">
            <w:pPr>
              <w:spacing w:before="0" w:after="0"/>
              <w:jc w:val="both"/>
            </w:pPr>
            <w:r>
              <w:t>Ku L et al. [68]</w:t>
            </w:r>
          </w:p>
        </w:tc>
        <w:tc>
          <w:tcPr>
            <w:tcW w:w="1937" w:type="dxa"/>
          </w:tcPr>
          <w:p w14:paraId="074D2204" w14:textId="18495564" w:rsidR="00E7627E" w:rsidRPr="003065B6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5B6">
              <w:t>Rat pancreatic acinar AR42J cells</w:t>
            </w:r>
          </w:p>
        </w:tc>
        <w:tc>
          <w:tcPr>
            <w:tcW w:w="3037" w:type="dxa"/>
          </w:tcPr>
          <w:p w14:paraId="351E9B9E" w14:textId="1E13A8CA" w:rsidR="00E7627E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0 </w:t>
            </w:r>
            <w:proofErr w:type="spellStart"/>
            <w:r>
              <w:t>mM</w:t>
            </w:r>
            <w:proofErr w:type="spellEnd"/>
            <w:r>
              <w:t xml:space="preserve"> </w:t>
            </w:r>
            <w:proofErr w:type="spellStart"/>
            <w:r>
              <w:t>EtOH</w:t>
            </w:r>
            <w:proofErr w:type="spellEnd"/>
            <w:r w:rsidRPr="00265D50">
              <w:t xml:space="preserve"> and</w:t>
            </w:r>
            <w:r>
              <w:t xml:space="preserve"> 50</w:t>
            </w:r>
            <w:r w:rsidRPr="00265D50">
              <w:t xml:space="preserve"> </w:t>
            </w:r>
            <w:proofErr w:type="spellStart"/>
            <w:r w:rsidRPr="00265D50">
              <w:t>μM</w:t>
            </w:r>
            <w:proofErr w:type="spellEnd"/>
            <w:r>
              <w:t xml:space="preserve"> </w:t>
            </w:r>
            <w:proofErr w:type="spellStart"/>
            <w:r>
              <w:t>palmitoleic</w:t>
            </w:r>
            <w:proofErr w:type="spellEnd"/>
            <w:r>
              <w:t xml:space="preserve"> acid for 10min, 15min or 6h</w:t>
            </w:r>
          </w:p>
        </w:tc>
        <w:tc>
          <w:tcPr>
            <w:tcW w:w="3515" w:type="dxa"/>
          </w:tcPr>
          <w:p w14:paraId="7244BDA9" w14:textId="7F3C951D" w:rsidR="00E7627E" w:rsidRPr="006D0654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or 2 </w:t>
            </w:r>
            <w:proofErr w:type="spellStart"/>
            <w:r>
              <w:t>μM</w:t>
            </w:r>
            <w:proofErr w:type="spellEnd"/>
            <w:r>
              <w:t xml:space="preserve"> DHA for 1 h prior to </w:t>
            </w:r>
            <w:proofErr w:type="spellStart"/>
            <w:r>
              <w:t>EtOH</w:t>
            </w:r>
            <w:proofErr w:type="spellEnd"/>
          </w:p>
        </w:tc>
        <w:tc>
          <w:tcPr>
            <w:tcW w:w="3528" w:type="dxa"/>
          </w:tcPr>
          <w:p w14:paraId="522CDE40" w14:textId="0B2E1FCC" w:rsidR="00E7627E" w:rsidRPr="00265D50" w:rsidRDefault="00E7627E" w:rsidP="00E7627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duction of ROS and cell death</w:t>
            </w:r>
          </w:p>
        </w:tc>
      </w:tr>
      <w:tr w:rsidR="00E7627E" w:rsidRPr="000B7859" w14:paraId="2DD8A337" w14:textId="77777777" w:rsidTr="00E7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366B4FA" w14:textId="05928412" w:rsidR="00E7627E" w:rsidRDefault="00E7627E" w:rsidP="00E7627E">
            <w:pPr>
              <w:spacing w:before="0" w:after="0"/>
              <w:jc w:val="both"/>
            </w:pPr>
            <w:r>
              <w:t>Tian H et al. [69]</w:t>
            </w:r>
          </w:p>
        </w:tc>
        <w:tc>
          <w:tcPr>
            <w:tcW w:w="1937" w:type="dxa"/>
          </w:tcPr>
          <w:p w14:paraId="3F61073A" w14:textId="77777777" w:rsidR="00E7627E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-10 weeks old C57BL/6J mice</w:t>
            </w:r>
          </w:p>
          <w:p w14:paraId="4639CC7D" w14:textId="2C5D8E6D" w:rsidR="00E7627E" w:rsidRPr="00265D50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MVEC</w:t>
            </w:r>
            <w:proofErr w:type="spellEnd"/>
          </w:p>
        </w:tc>
        <w:tc>
          <w:tcPr>
            <w:tcW w:w="3037" w:type="dxa"/>
          </w:tcPr>
          <w:p w14:paraId="3266A004" w14:textId="4DF12FA0" w:rsidR="00E7627E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ection; </w:t>
            </w:r>
            <w:r w:rsidRPr="00C522DA">
              <w:t xml:space="preserve">150 </w:t>
            </w:r>
            <w:proofErr w:type="spellStart"/>
            <w:r w:rsidRPr="00C522DA">
              <w:t>μl</w:t>
            </w:r>
            <w:proofErr w:type="spellEnd"/>
            <w:r>
              <w:t xml:space="preserve"> 20 % </w:t>
            </w:r>
            <w:proofErr w:type="spellStart"/>
            <w:r>
              <w:t>EtOH</w:t>
            </w:r>
            <w:proofErr w:type="spellEnd"/>
          </w:p>
        </w:tc>
        <w:tc>
          <w:tcPr>
            <w:tcW w:w="3515" w:type="dxa"/>
          </w:tcPr>
          <w:p w14:paraId="261593AB" w14:textId="4AABEAA4" w:rsidR="00E7627E" w:rsidRPr="006D0654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tradermally</w:t>
            </w:r>
            <w:proofErr w:type="spellEnd"/>
            <w:r>
              <w:t xml:space="preserve"> injected; 50ng 14S,21-diHDHA </w:t>
            </w:r>
          </w:p>
        </w:tc>
        <w:tc>
          <w:tcPr>
            <w:tcW w:w="3528" w:type="dxa"/>
          </w:tcPr>
          <w:p w14:paraId="24CED546" w14:textId="0A02E2A2" w:rsidR="00E7627E" w:rsidRPr="00C522DA" w:rsidRDefault="00E7627E" w:rsidP="00E7627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tored wound healing</w:t>
            </w:r>
          </w:p>
        </w:tc>
      </w:tr>
    </w:tbl>
    <w:p w14:paraId="3C419443" w14:textId="7571DECF" w:rsidR="00994A3D" w:rsidRPr="000B7859" w:rsidRDefault="000B7859" w:rsidP="000B7859">
      <w:pPr>
        <w:keepNext/>
        <w:rPr>
          <w:rFonts w:cs="Times New Roman"/>
          <w:szCs w:val="24"/>
          <w:vertAlign w:val="superscript"/>
        </w:rPr>
      </w:pPr>
      <w:r w:rsidRPr="000B7859">
        <w:rPr>
          <w:rFonts w:cs="Times New Roman"/>
          <w:szCs w:val="24"/>
          <w:vertAlign w:val="superscript"/>
        </w:rPr>
        <w:t xml:space="preserve">BSA: bovine serum albumin; </w:t>
      </w:r>
      <w:r w:rsidR="00FA220E">
        <w:rPr>
          <w:rFonts w:cs="Times New Roman"/>
          <w:szCs w:val="24"/>
          <w:vertAlign w:val="superscript"/>
        </w:rPr>
        <w:t xml:space="preserve">EDC: ethanol derived calories; </w:t>
      </w:r>
      <w:proofErr w:type="spellStart"/>
      <w:r w:rsidRPr="000B7859">
        <w:rPr>
          <w:rFonts w:cs="Times New Roman"/>
          <w:szCs w:val="24"/>
          <w:vertAlign w:val="superscript"/>
        </w:rPr>
        <w:t>EtOH</w:t>
      </w:r>
      <w:proofErr w:type="spellEnd"/>
      <w:r w:rsidRPr="000B7859">
        <w:rPr>
          <w:rFonts w:cs="Times New Roman"/>
          <w:szCs w:val="24"/>
          <w:vertAlign w:val="superscript"/>
        </w:rPr>
        <w:t>: ethanol; GD: gestational day;</w:t>
      </w:r>
      <w:r w:rsidR="0092144F">
        <w:rPr>
          <w:rFonts w:cs="Times New Roman"/>
          <w:szCs w:val="24"/>
          <w:vertAlign w:val="superscript"/>
        </w:rPr>
        <w:t xml:space="preserve"> HEC: </w:t>
      </w:r>
      <w:r w:rsidR="0092144F" w:rsidRPr="0092144F">
        <w:rPr>
          <w:rFonts w:cs="Times New Roman"/>
          <w:szCs w:val="24"/>
          <w:vertAlign w:val="superscript"/>
        </w:rPr>
        <w:t>hippo</w:t>
      </w:r>
      <w:r w:rsidR="0092144F">
        <w:rPr>
          <w:rFonts w:cs="Times New Roman"/>
          <w:szCs w:val="24"/>
          <w:vertAlign w:val="superscript"/>
        </w:rPr>
        <w:t>campal-entorhinal cortical</w:t>
      </w:r>
      <w:r w:rsidR="0092144F" w:rsidRPr="0092144F">
        <w:rPr>
          <w:rFonts w:cs="Times New Roman"/>
          <w:szCs w:val="24"/>
          <w:vertAlign w:val="superscript"/>
        </w:rPr>
        <w:t xml:space="preserve"> slice cultures</w:t>
      </w:r>
      <w:r w:rsidR="0092144F">
        <w:rPr>
          <w:rFonts w:cs="Times New Roman"/>
          <w:szCs w:val="24"/>
          <w:vertAlign w:val="superscript"/>
        </w:rPr>
        <w:t>;</w:t>
      </w:r>
      <w:r w:rsidR="00B16FC5">
        <w:rPr>
          <w:rFonts w:cs="Times New Roman"/>
          <w:szCs w:val="24"/>
          <w:vertAlign w:val="superscript"/>
        </w:rPr>
        <w:t xml:space="preserve"> </w:t>
      </w:r>
      <w:proofErr w:type="spellStart"/>
      <w:r w:rsidR="00B16FC5">
        <w:rPr>
          <w:rFonts w:cs="Times New Roman"/>
          <w:szCs w:val="24"/>
          <w:vertAlign w:val="superscript"/>
        </w:rPr>
        <w:t>mMVEC</w:t>
      </w:r>
      <w:proofErr w:type="spellEnd"/>
      <w:r w:rsidR="00B16FC5">
        <w:rPr>
          <w:rFonts w:cs="Times New Roman"/>
          <w:szCs w:val="24"/>
          <w:vertAlign w:val="superscript"/>
        </w:rPr>
        <w:t>: m</w:t>
      </w:r>
      <w:r w:rsidR="00B16FC5" w:rsidRPr="00B16FC5">
        <w:rPr>
          <w:rFonts w:cs="Times New Roman"/>
          <w:szCs w:val="24"/>
          <w:vertAlign w:val="superscript"/>
        </w:rPr>
        <w:t>urine microvascular endothelial cells</w:t>
      </w:r>
      <w:r w:rsidR="00B16FC5">
        <w:rPr>
          <w:rFonts w:cs="Times New Roman"/>
          <w:szCs w:val="24"/>
          <w:vertAlign w:val="superscript"/>
        </w:rPr>
        <w:t>;</w:t>
      </w:r>
      <w:r w:rsidRPr="000B7859">
        <w:rPr>
          <w:rFonts w:cs="Times New Roman"/>
          <w:szCs w:val="24"/>
          <w:vertAlign w:val="superscript"/>
        </w:rPr>
        <w:t xml:space="preserve"> LA: linoleic acid; LNA: </w:t>
      </w:r>
      <w:proofErr w:type="spellStart"/>
      <w:r w:rsidRPr="000B7859">
        <w:rPr>
          <w:rFonts w:cs="Times New Roman"/>
          <w:szCs w:val="24"/>
          <w:vertAlign w:val="superscript"/>
        </w:rPr>
        <w:t>linolenic</w:t>
      </w:r>
      <w:proofErr w:type="spellEnd"/>
      <w:r w:rsidRPr="000B7859">
        <w:rPr>
          <w:rFonts w:cs="Times New Roman"/>
          <w:szCs w:val="24"/>
          <w:vertAlign w:val="superscript"/>
        </w:rPr>
        <w:t xml:space="preserve"> acid; PD: postnatal day; PW: postnatal week; SD: Sprague-Dawley; SF: safflower; TG: triglycerides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0B785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AD9C6" w14:textId="77777777" w:rsidR="001519CB" w:rsidRDefault="001519CB" w:rsidP="00117666">
      <w:pPr>
        <w:spacing w:after="0"/>
      </w:pPr>
      <w:r>
        <w:separator/>
      </w:r>
    </w:p>
  </w:endnote>
  <w:endnote w:type="continuationSeparator" w:id="0">
    <w:p w14:paraId="2EDA32B7" w14:textId="77777777" w:rsidR="001519CB" w:rsidRDefault="001519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2106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57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2106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57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6EDB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57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6EDB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57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92ED4" w14:textId="77777777" w:rsidR="001519CB" w:rsidRDefault="001519CB" w:rsidP="00117666">
      <w:pPr>
        <w:spacing w:after="0"/>
      </w:pPr>
      <w:r>
        <w:separator/>
      </w:r>
    </w:p>
  </w:footnote>
  <w:footnote w:type="continuationSeparator" w:id="0">
    <w:p w14:paraId="3AF91164" w14:textId="77777777" w:rsidR="001519CB" w:rsidRDefault="001519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B1835"/>
    <w:multiLevelType w:val="multilevel"/>
    <w:tmpl w:val="E3A492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B971F6"/>
    <w:multiLevelType w:val="hybridMultilevel"/>
    <w:tmpl w:val="EB2EE3B8"/>
    <w:lvl w:ilvl="0" w:tplc="9240406C">
      <w:start w:val="1"/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0000AB"/>
    <w:multiLevelType w:val="multilevel"/>
    <w:tmpl w:val="CD2E03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2E22B43"/>
    <w:multiLevelType w:val="multilevel"/>
    <w:tmpl w:val="CD2E03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2"/>
  </w:num>
  <w:num w:numId="22">
    <w:abstractNumId w:val="1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8A8"/>
    <w:rsid w:val="0001436A"/>
    <w:rsid w:val="00034304"/>
    <w:rsid w:val="00035434"/>
    <w:rsid w:val="00052A14"/>
    <w:rsid w:val="000719E7"/>
    <w:rsid w:val="00077D53"/>
    <w:rsid w:val="000B7859"/>
    <w:rsid w:val="00105FD9"/>
    <w:rsid w:val="00117666"/>
    <w:rsid w:val="001519CB"/>
    <w:rsid w:val="00153D65"/>
    <w:rsid w:val="001549D3"/>
    <w:rsid w:val="00160065"/>
    <w:rsid w:val="00172774"/>
    <w:rsid w:val="00177D84"/>
    <w:rsid w:val="00200066"/>
    <w:rsid w:val="00202486"/>
    <w:rsid w:val="00233225"/>
    <w:rsid w:val="002557CC"/>
    <w:rsid w:val="00265D50"/>
    <w:rsid w:val="00267D18"/>
    <w:rsid w:val="00271990"/>
    <w:rsid w:val="00274347"/>
    <w:rsid w:val="002868E2"/>
    <w:rsid w:val="002869C3"/>
    <w:rsid w:val="002906F0"/>
    <w:rsid w:val="002936E4"/>
    <w:rsid w:val="002B4A57"/>
    <w:rsid w:val="002C10B6"/>
    <w:rsid w:val="002C355C"/>
    <w:rsid w:val="002C74CA"/>
    <w:rsid w:val="002E0BEF"/>
    <w:rsid w:val="003065B6"/>
    <w:rsid w:val="003123F4"/>
    <w:rsid w:val="00312B39"/>
    <w:rsid w:val="003314F4"/>
    <w:rsid w:val="003419BC"/>
    <w:rsid w:val="003544FB"/>
    <w:rsid w:val="003915D6"/>
    <w:rsid w:val="003C3400"/>
    <w:rsid w:val="003D2F2D"/>
    <w:rsid w:val="00401590"/>
    <w:rsid w:val="00447801"/>
    <w:rsid w:val="00452E9C"/>
    <w:rsid w:val="004735C8"/>
    <w:rsid w:val="00477A47"/>
    <w:rsid w:val="004947A6"/>
    <w:rsid w:val="004961FF"/>
    <w:rsid w:val="004B2777"/>
    <w:rsid w:val="00517A89"/>
    <w:rsid w:val="005250F2"/>
    <w:rsid w:val="0053294E"/>
    <w:rsid w:val="0056060A"/>
    <w:rsid w:val="00593EEA"/>
    <w:rsid w:val="005A5EEE"/>
    <w:rsid w:val="006375C7"/>
    <w:rsid w:val="00654E8F"/>
    <w:rsid w:val="00660D05"/>
    <w:rsid w:val="006820B1"/>
    <w:rsid w:val="006B7D14"/>
    <w:rsid w:val="006D0654"/>
    <w:rsid w:val="006F37ED"/>
    <w:rsid w:val="006F3851"/>
    <w:rsid w:val="00701727"/>
    <w:rsid w:val="0070566C"/>
    <w:rsid w:val="00714C50"/>
    <w:rsid w:val="00725A7D"/>
    <w:rsid w:val="007501BE"/>
    <w:rsid w:val="00790BB3"/>
    <w:rsid w:val="007C206C"/>
    <w:rsid w:val="007C420E"/>
    <w:rsid w:val="007E164E"/>
    <w:rsid w:val="00817DD6"/>
    <w:rsid w:val="0083759F"/>
    <w:rsid w:val="008709D6"/>
    <w:rsid w:val="00885156"/>
    <w:rsid w:val="009151AA"/>
    <w:rsid w:val="009178F9"/>
    <w:rsid w:val="0092144F"/>
    <w:rsid w:val="0093429D"/>
    <w:rsid w:val="00943573"/>
    <w:rsid w:val="00964134"/>
    <w:rsid w:val="00970F7D"/>
    <w:rsid w:val="0097599D"/>
    <w:rsid w:val="009943AA"/>
    <w:rsid w:val="00994A3D"/>
    <w:rsid w:val="009C2B12"/>
    <w:rsid w:val="00A174D9"/>
    <w:rsid w:val="00AA4D24"/>
    <w:rsid w:val="00AB24AD"/>
    <w:rsid w:val="00AB6715"/>
    <w:rsid w:val="00B1671E"/>
    <w:rsid w:val="00B16FC5"/>
    <w:rsid w:val="00B25EB8"/>
    <w:rsid w:val="00B37F4D"/>
    <w:rsid w:val="00B87B23"/>
    <w:rsid w:val="00B964F8"/>
    <w:rsid w:val="00BC741D"/>
    <w:rsid w:val="00C01354"/>
    <w:rsid w:val="00C42C24"/>
    <w:rsid w:val="00C522DA"/>
    <w:rsid w:val="00C52A7B"/>
    <w:rsid w:val="00C56BAF"/>
    <w:rsid w:val="00C679AA"/>
    <w:rsid w:val="00C75972"/>
    <w:rsid w:val="00CA3167"/>
    <w:rsid w:val="00CB4D2D"/>
    <w:rsid w:val="00CC3D31"/>
    <w:rsid w:val="00CD066B"/>
    <w:rsid w:val="00CE4FEE"/>
    <w:rsid w:val="00CF63D3"/>
    <w:rsid w:val="00D060CF"/>
    <w:rsid w:val="00D52A8B"/>
    <w:rsid w:val="00DB59C3"/>
    <w:rsid w:val="00DC259A"/>
    <w:rsid w:val="00DE23E8"/>
    <w:rsid w:val="00E52377"/>
    <w:rsid w:val="00E537AD"/>
    <w:rsid w:val="00E64E17"/>
    <w:rsid w:val="00E7627E"/>
    <w:rsid w:val="00E866C9"/>
    <w:rsid w:val="00EA3D3C"/>
    <w:rsid w:val="00EC090A"/>
    <w:rsid w:val="00ED20B5"/>
    <w:rsid w:val="00F46900"/>
    <w:rsid w:val="00F61D89"/>
    <w:rsid w:val="00F63158"/>
    <w:rsid w:val="00F64935"/>
    <w:rsid w:val="00F6673E"/>
    <w:rsid w:val="00FA220E"/>
    <w:rsid w:val="00FD1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decuadrcula3">
    <w:name w:val="Grid Table 3"/>
    <w:basedOn w:val="Tablanormal"/>
    <w:uiPriority w:val="48"/>
    <w:rsid w:val="000B78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116BBF-A02D-433F-AFD0-6348D5421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768</Words>
  <Characters>4758</Characters>
  <Application>Microsoft Office Word</Application>
  <DocSecurity>0</DocSecurity>
  <Lines>69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DRO ROLANDO GRANDES</cp:lastModifiedBy>
  <cp:revision>4</cp:revision>
  <cp:lastPrinted>2013-10-03T12:51:00Z</cp:lastPrinted>
  <dcterms:created xsi:type="dcterms:W3CDTF">2023-02-13T17:46:00Z</dcterms:created>
  <dcterms:modified xsi:type="dcterms:W3CDTF">2023-02-1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